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148D" w:rsidRPr="00D84F38" w:rsidRDefault="0057148D" w:rsidP="00F800A6">
      <w:pPr>
        <w:widowControl/>
        <w:autoSpaceDE/>
        <w:autoSpaceDN/>
        <w:adjustRightInd/>
        <w:spacing w:before="0" w:line="240" w:lineRule="auto"/>
        <w:ind w:left="-142"/>
        <w:jc w:val="left"/>
        <w:rPr>
          <w:b/>
        </w:rPr>
      </w:pPr>
      <w:bookmarkStart w:id="0" w:name="_Ref427769223"/>
      <w:r w:rsidRPr="00D84F38">
        <w:rPr>
          <w:b/>
        </w:rPr>
        <w:t>Additional file 14</w:t>
      </w:r>
    </w:p>
    <w:p w:rsidR="00F800A6" w:rsidRDefault="00F800A6" w:rsidP="00F800A6">
      <w:pPr>
        <w:widowControl/>
        <w:autoSpaceDE/>
        <w:autoSpaceDN/>
        <w:adjustRightInd/>
        <w:spacing w:before="0" w:line="240" w:lineRule="auto"/>
        <w:ind w:left="-142"/>
        <w:jc w:val="left"/>
      </w:pPr>
      <w:r w:rsidRPr="0057148D">
        <w:t xml:space="preserve">Table </w:t>
      </w:r>
      <w:bookmarkEnd w:id="0"/>
      <w:r w:rsidR="0057148D" w:rsidRPr="0057148D">
        <w:t>S</w:t>
      </w:r>
      <w:r w:rsidR="003875C8" w:rsidRPr="0057148D">
        <w:t>6</w:t>
      </w:r>
      <w:bookmarkStart w:id="1" w:name="_GoBack"/>
      <w:bookmarkEnd w:id="1"/>
      <w:r>
        <w:t xml:space="preserve"> A list of </w:t>
      </w:r>
      <w:r w:rsidRPr="00A62980">
        <w:rPr>
          <w:noProof w:val="0"/>
          <w:szCs w:val="24"/>
          <w:lang w:val="en-CA"/>
        </w:rPr>
        <w:t xml:space="preserve">predicted </w:t>
      </w:r>
      <w:r w:rsidRPr="00DD656E">
        <w:rPr>
          <w:i/>
          <w:noProof w:val="0"/>
          <w:szCs w:val="24"/>
          <w:lang w:val="en-CA"/>
        </w:rPr>
        <w:t>Plasmodiophora brassicae</w:t>
      </w:r>
      <w:r>
        <w:rPr>
          <w:noProof w:val="0"/>
          <w:szCs w:val="24"/>
          <w:lang w:val="en-CA"/>
        </w:rPr>
        <w:t xml:space="preserve"> pathotype carbohydrate-active</w:t>
      </w:r>
      <w:r w:rsidRPr="00A62980">
        <w:rPr>
          <w:noProof w:val="0"/>
          <w:szCs w:val="24"/>
          <w:lang w:val="en-CA"/>
        </w:rPr>
        <w:t xml:space="preserve"> enzymes</w:t>
      </w:r>
      <w:r>
        <w:rPr>
          <w:noProof w:val="0"/>
          <w:szCs w:val="24"/>
          <w:lang w:val="en-CA"/>
        </w:rPr>
        <w:t>.</w:t>
      </w:r>
    </w:p>
    <w:tbl>
      <w:tblPr>
        <w:tblStyle w:val="TableGrid"/>
        <w:tblW w:w="4652" w:type="pct"/>
        <w:tblLayout w:type="fixed"/>
        <w:tblLook w:val="04A0"/>
      </w:tblPr>
      <w:tblGrid>
        <w:gridCol w:w="1066"/>
        <w:gridCol w:w="6381"/>
        <w:gridCol w:w="793"/>
      </w:tblGrid>
      <w:tr w:rsidR="00F800A6" w:rsidRPr="002C46A0" w:rsidTr="00C73C9A">
        <w:trPr>
          <w:trHeight w:val="320"/>
        </w:trPr>
        <w:tc>
          <w:tcPr>
            <w:tcW w:w="647" w:type="pct"/>
            <w:noWrap/>
            <w:hideMark/>
          </w:tcPr>
          <w:p w:rsidR="00F800A6" w:rsidRPr="0045035B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b/>
                <w:color w:val="000000"/>
                <w:lang w:val="en-CA"/>
              </w:rPr>
            </w:pPr>
            <w:r w:rsidRPr="002C46A0">
              <w:rPr>
                <w:rFonts w:eastAsia="Times New Roman"/>
                <w:b/>
                <w:bCs/>
                <w:color w:val="000000"/>
                <w:lang w:val="en-CA"/>
              </w:rPr>
              <w:t>CAZY category</w:t>
            </w:r>
          </w:p>
        </w:tc>
        <w:tc>
          <w:tcPr>
            <w:tcW w:w="3872" w:type="pct"/>
            <w:noWrap/>
            <w:hideMark/>
          </w:tcPr>
          <w:p w:rsidR="00F800A6" w:rsidRPr="0045035B" w:rsidRDefault="00F800A6" w:rsidP="00C73C9A">
            <w:pPr>
              <w:keepNext/>
              <w:keepLines/>
              <w:widowControl/>
              <w:autoSpaceDE/>
              <w:autoSpaceDN/>
              <w:adjustRightInd/>
              <w:spacing w:before="0" w:line="240" w:lineRule="auto"/>
              <w:jc w:val="left"/>
              <w:outlineLvl w:val="4"/>
              <w:rPr>
                <w:rFonts w:eastAsia="Times New Roman"/>
                <w:b/>
                <w:color w:val="000000"/>
                <w:lang w:val="en-CA"/>
              </w:rPr>
            </w:pPr>
            <w:r w:rsidRPr="0045035B">
              <w:rPr>
                <w:rFonts w:eastAsia="Times New Roman"/>
                <w:b/>
                <w:color w:val="000000"/>
                <w:lang w:val="en-CA"/>
              </w:rPr>
              <w:t>PB3 protein ID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2C46A0">
              <w:rPr>
                <w:rFonts w:eastAsia="Times New Roman"/>
                <w:b/>
                <w:bCs/>
                <w:color w:val="000000"/>
                <w:lang w:val="en-CA"/>
              </w:rPr>
              <w:t># of genes</w:t>
            </w:r>
          </w:p>
        </w:tc>
      </w:tr>
      <w:tr w:rsidR="00F800A6" w:rsidRPr="002C46A0" w:rsidTr="00C73C9A">
        <w:trPr>
          <w:trHeight w:val="320"/>
        </w:trPr>
        <w:tc>
          <w:tcPr>
            <w:tcW w:w="4519" w:type="pct"/>
            <w:gridSpan w:val="2"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2C46A0">
              <w:rPr>
                <w:rFonts w:eastAsia="Times New Roman"/>
                <w:b/>
                <w:bCs/>
                <w:color w:val="000000"/>
                <w:lang w:val="en-CA"/>
              </w:rPr>
              <w:t>Carbohydrate-binding modules</w:t>
            </w:r>
          </w:p>
        </w:tc>
        <w:tc>
          <w:tcPr>
            <w:tcW w:w="481" w:type="pct"/>
            <w:noWrap/>
            <w:hideMark/>
          </w:tcPr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b/>
                <w:color w:val="000000"/>
                <w:lang w:val="en-CA"/>
              </w:rPr>
            </w:pPr>
          </w:p>
          <w:p w:rsidR="00F800A6" w:rsidRPr="0045035B" w:rsidRDefault="00F800A6" w:rsidP="00C73C9A">
            <w:pPr>
              <w:keepNext/>
              <w:keepLines/>
              <w:widowControl/>
              <w:autoSpaceDE/>
              <w:autoSpaceDN/>
              <w:adjustRightInd/>
              <w:spacing w:before="0" w:line="240" w:lineRule="auto"/>
              <w:jc w:val="right"/>
              <w:outlineLvl w:val="4"/>
              <w:rPr>
                <w:rFonts w:eastAsia="Times New Roman"/>
                <w:b/>
                <w:color w:val="000000"/>
                <w:lang w:val="en-CA"/>
              </w:rPr>
            </w:pPr>
            <w:r w:rsidRPr="0045035B">
              <w:rPr>
                <w:rFonts w:eastAsia="Times New Roman"/>
                <w:b/>
                <w:color w:val="000000"/>
                <w:lang w:val="en-CA"/>
              </w:rPr>
              <w:t>38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CBM2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95_A_0.137_1</w:t>
            </w:r>
          </w:p>
        </w:tc>
        <w:tc>
          <w:tcPr>
            <w:tcW w:w="481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A07622" w:rsidTr="00C73C9A">
        <w:trPr>
          <w:trHeight w:val="660"/>
        </w:trPr>
        <w:tc>
          <w:tcPr>
            <w:tcW w:w="647" w:type="pct"/>
            <w:noWrap/>
            <w:hideMark/>
          </w:tcPr>
          <w:p w:rsidR="00F800A6" w:rsidRPr="006F4C28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bCs/>
                <w:color w:val="000000"/>
                <w:lang w:val="en-CA"/>
              </w:rPr>
            </w:pPr>
            <w:r w:rsidRPr="006F4C28">
              <w:rPr>
                <w:rFonts w:eastAsia="Times New Roman"/>
                <w:bCs/>
                <w:color w:val="000000"/>
                <w:lang w:val="en-CA"/>
              </w:rPr>
              <w:t>CBM13</w:t>
            </w:r>
          </w:p>
        </w:tc>
        <w:tc>
          <w:tcPr>
            <w:tcW w:w="3872" w:type="pct"/>
            <w:hideMark/>
          </w:tcPr>
          <w:p w:rsidR="00F800A6" w:rsidRPr="00D178DF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bCs/>
                <w:color w:val="000000"/>
                <w:lang w:val="en-CA"/>
              </w:rPr>
            </w:pPr>
            <w:r w:rsidRPr="00D178DF">
              <w:rPr>
                <w:rFonts w:eastAsia="Times New Roman"/>
                <w:bCs/>
                <w:color w:val="000000"/>
                <w:lang w:val="en-CA"/>
              </w:rPr>
              <w:t>PbPT3Sc00030_Am_0.84_1</w:t>
            </w:r>
            <w:r w:rsidRPr="00D178DF">
              <w:rPr>
                <w:rFonts w:eastAsia="Times New Roman"/>
                <w:bCs/>
                <w:color w:val="000000"/>
                <w:lang w:val="en-CA"/>
              </w:rPr>
              <w:br/>
              <w:t>PbPT3Sc00030_Am_10.180_1</w:t>
            </w:r>
          </w:p>
        </w:tc>
        <w:tc>
          <w:tcPr>
            <w:tcW w:w="481" w:type="pct"/>
            <w:noWrap/>
            <w:hideMark/>
          </w:tcPr>
          <w:p w:rsidR="00F800A6" w:rsidRPr="00D178DF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bCs/>
                <w:color w:val="000000"/>
                <w:lang w:val="en-CA"/>
              </w:rPr>
            </w:pPr>
            <w:r w:rsidRPr="00D178DF">
              <w:rPr>
                <w:rFonts w:eastAsia="Times New Roman"/>
                <w:bCs/>
                <w:color w:val="000000"/>
                <w:lang w:val="en-CA"/>
              </w:rPr>
              <w:t>2</w:t>
            </w:r>
          </w:p>
        </w:tc>
      </w:tr>
      <w:tr w:rsidR="00F800A6" w:rsidRPr="008E12C6" w:rsidTr="00C73C9A">
        <w:trPr>
          <w:trHeight w:val="4347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CBM18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1_S_5.340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16_Am_11.116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23_A_7.270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23_Sm_2.309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0_Am_3.174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0_Am_8.173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1_Am_9.184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3_Am_0.156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9_Am_9.150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9_Am_9.156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48_S_5.266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50_A_0.140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57_Am_1.92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72_Am_1.119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86_S_1.318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88_Sm_0.164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108_Am_4.116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7</w:t>
            </w:r>
          </w:p>
        </w:tc>
      </w:tr>
      <w:tr w:rsidR="00F800A6" w:rsidRPr="008E12C6" w:rsidTr="00C73C9A">
        <w:trPr>
          <w:trHeight w:val="5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CBM20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57_A_1.196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108_G_2.90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2</w:t>
            </w:r>
          </w:p>
        </w:tc>
      </w:tr>
      <w:tr w:rsidR="00F800A6" w:rsidRPr="008E12C6" w:rsidTr="00C73C9A">
        <w:trPr>
          <w:trHeight w:val="5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CBM21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58_A_1.187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69_Sm_1.222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2</w:t>
            </w:r>
          </w:p>
        </w:tc>
      </w:tr>
      <w:tr w:rsidR="00F800A6" w:rsidRPr="008E12C6" w:rsidTr="00C73C9A">
        <w:trPr>
          <w:trHeight w:val="17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CBM32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1_Am_11.116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1_A_13.266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9_Am_10.135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40_Sm_5.224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41_Am_3.127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59_S_3.257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6</w:t>
            </w:r>
          </w:p>
        </w:tc>
      </w:tr>
      <w:tr w:rsidR="00F800A6" w:rsidRPr="008E12C6" w:rsidTr="00C73C9A">
        <w:trPr>
          <w:trHeight w:val="5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CBM40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31_Sm_14.216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59_Am_1.122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2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CBM44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6_S_7.227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CBM48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6_Am_0.107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CBM50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31_A_16.107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CBM53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31_Sm_5.269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CBM56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47_Am_1.75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2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CBM67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58_Am_7.136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2C46A0" w:rsidTr="00C73C9A">
        <w:trPr>
          <w:trHeight w:val="320"/>
        </w:trPr>
        <w:tc>
          <w:tcPr>
            <w:tcW w:w="4519" w:type="pct"/>
            <w:gridSpan w:val="2"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b/>
                <w:bCs/>
                <w:color w:val="000000"/>
                <w:lang w:val="en-CA"/>
              </w:rPr>
            </w:pPr>
            <w:r w:rsidRPr="002C46A0">
              <w:rPr>
                <w:rFonts w:eastAsia="Times New Roman"/>
                <w:b/>
                <w:bCs/>
                <w:lang w:val="en-CA"/>
              </w:rPr>
              <w:t>Carbohydrate esterases</w:t>
            </w:r>
            <w:r w:rsidRPr="002C46A0">
              <w:rPr>
                <w:rFonts w:eastAsia="Times New Roman"/>
                <w:b/>
                <w:bCs/>
                <w:color w:val="000000"/>
                <w:lang w:val="en-CA"/>
              </w:rPr>
              <w:t xml:space="preserve"> </w:t>
            </w:r>
          </w:p>
        </w:tc>
        <w:tc>
          <w:tcPr>
            <w:tcW w:w="481" w:type="pct"/>
            <w:noWrap/>
          </w:tcPr>
          <w:p w:rsidR="00F800A6" w:rsidRPr="0045035B" w:rsidRDefault="00F800A6" w:rsidP="00C73C9A">
            <w:pPr>
              <w:keepNext/>
              <w:keepLines/>
              <w:widowControl/>
              <w:autoSpaceDE/>
              <w:autoSpaceDN/>
              <w:adjustRightInd/>
              <w:spacing w:before="0" w:line="240" w:lineRule="auto"/>
              <w:jc w:val="right"/>
              <w:outlineLvl w:val="4"/>
              <w:rPr>
                <w:rFonts w:eastAsia="Times New Roman"/>
                <w:b/>
                <w:color w:val="000000"/>
                <w:lang w:val="en-CA"/>
              </w:rPr>
            </w:pPr>
            <w:r w:rsidRPr="0045035B">
              <w:rPr>
                <w:rFonts w:eastAsia="Times New Roman"/>
                <w:b/>
                <w:lang w:val="en-CA"/>
              </w:rPr>
              <w:t>58</w:t>
            </w:r>
          </w:p>
        </w:tc>
      </w:tr>
      <w:tr w:rsidR="00F800A6" w:rsidRPr="008E12C6" w:rsidTr="00C73C9A">
        <w:trPr>
          <w:trHeight w:val="434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lastRenderedPageBreak/>
              <w:t>CE1</w:t>
            </w:r>
          </w:p>
        </w:tc>
        <w:tc>
          <w:tcPr>
            <w:tcW w:w="3872" w:type="pct"/>
            <w:hideMark/>
          </w:tcPr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1_A_5.312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1_Am_11.130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1_S_0.146_1</w:t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br w:type="page"/>
              <w:t>PbPT3Sc00016_Am_10.155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6_Am_4.32_1</w:t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br w:type="page"/>
              <w:t>PbPT3Sc00016_S_14.239_1</w:t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br w:type="page"/>
              <w:t>PbPT3Sc00023_A_5.281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23_Am_2.194_1</w:t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br w:type="page"/>
              <w:t>PbPT3Sc00030_Am_8.187_1</w:t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br w:type="page"/>
              <w:t>PbPT3Sc00030_S_9.346_1</w:t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br w:type="page"/>
              <w:t>PbPT3Sc00030_Sm_11.186_1</w:t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br w:type="page"/>
              <w:t>PbPT3Sc00036_Am_4.130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40_A_3.246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58_A_3.289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58_Am_8.147_1</w:t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br w:type="page"/>
              <w:t>PbPT3Sc00060_Am_1.116_1</w:t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br w:type="page"/>
              <w:t>PbPT3Sc00077_Am_0.146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88_S_1.347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8</w:t>
            </w:r>
          </w:p>
        </w:tc>
      </w:tr>
      <w:tr w:rsidR="00F800A6" w:rsidRPr="008E12C6" w:rsidTr="00C73C9A">
        <w:trPr>
          <w:trHeight w:val="506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CE4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1_Am_14.88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11_Am_5.111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23_A_7.270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0_Am_10.157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0_Am_11.76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0_Am_8.173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0_S_10.317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1_Am_4.127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1_Am_9.184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9_A_4.359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9_Am_3.164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9_Am_7.103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9_Sm_3.268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50_A_0.140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57_Am_1.92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58_Am_7.137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72_Am_3.125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86_S_1.318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88_Sm_0.164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92_A_3.285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20</w:t>
            </w:r>
          </w:p>
        </w:tc>
      </w:tr>
      <w:tr w:rsidR="00F800A6" w:rsidRPr="008E12C6" w:rsidTr="00C73C9A">
        <w:trPr>
          <w:trHeight w:val="5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CE7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72_A_3.259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86_Am_0.82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2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CE9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59_A_4.275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62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lastRenderedPageBreak/>
              <w:t>CE10</w:t>
            </w:r>
          </w:p>
        </w:tc>
        <w:tc>
          <w:tcPr>
            <w:tcW w:w="3872" w:type="pct"/>
            <w:hideMark/>
          </w:tcPr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1_Sm_1.219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6_S_14.239_1</w:t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br w:type="page"/>
              <w:t>PbPT3Sc00031_Am_3.99_1</w:t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br w:type="page"/>
              <w:t>PbPT3Sc00036_A_3.329_1</w:t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br w:type="page"/>
              <w:t>PbPT3Sc00039_Am_9.137_1</w:t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br w:type="page"/>
              <w:t>PbPT3Sc00043_A_0.239_1</w:t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br w:type="page"/>
              <w:t>PbPT3Sc00048_A_1.306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58_S_1.359_1</w:t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br w:type="page"/>
              <w:t>PbPT3Sc00060_S_0.250_1</w:t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br w:type="page"/>
              <w:t>PbPT3Sc00069_Am_2.128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72_A_3.259_1</w:t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br w:type="page"/>
              <w:t>PbPT3Sc00086_A_3.125_1</w:t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br w:type="page"/>
              <w:t>PbPT3Sc00090_A_0.318_1</w:t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br w:type="page"/>
              <w:t>PbPT3Sc00097_Am_0.80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108_A_3.289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5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CE12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59_Sm_6.164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2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CE14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30_Sm_0.178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20"/>
        </w:trPr>
        <w:tc>
          <w:tcPr>
            <w:tcW w:w="4519" w:type="pct"/>
            <w:gridSpan w:val="2"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b/>
                <w:bCs/>
                <w:lang w:val="en-CA"/>
              </w:rPr>
            </w:pPr>
            <w:r w:rsidRPr="002C46A0">
              <w:rPr>
                <w:rFonts w:eastAsia="Times New Roman"/>
                <w:b/>
                <w:bCs/>
                <w:lang w:val="en-CA"/>
              </w:rPr>
              <w:t>Glycoside Hydrolases</w:t>
            </w:r>
          </w:p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b/>
                <w:bCs/>
                <w:lang w:val="en-CA"/>
              </w:rPr>
            </w:pPr>
            <w:r w:rsidRPr="002C46A0">
              <w:rPr>
                <w:rFonts w:eastAsia="Times New Roman"/>
                <w:b/>
                <w:bCs/>
                <w:lang w:val="en-CA"/>
              </w:rPr>
              <w:t> 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b/>
                <w:bCs/>
                <w:lang w:val="en-CA"/>
              </w:rPr>
            </w:pPr>
            <w:r w:rsidRPr="002C46A0">
              <w:rPr>
                <w:rFonts w:eastAsia="Times New Roman"/>
                <w:b/>
                <w:bCs/>
                <w:lang w:val="en-CA"/>
              </w:rPr>
              <w:t>91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2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09_S_2.272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5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3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1_A_9.356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1_Am_1.159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2</w:t>
            </w:r>
          </w:p>
        </w:tc>
      </w:tr>
      <w:tr w:rsidR="00F800A6" w:rsidRPr="008E12C6" w:rsidTr="00C73C9A">
        <w:trPr>
          <w:trHeight w:val="146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5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1_G_13.72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58_Am_0.91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69_A_0.220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77_Sm_0.172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92_Am_6.121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100_Am_1.168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6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6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83_Am_0.81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5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13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48_S_4.297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100_Am_0.130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2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15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94_A_0.228_1</w:t>
            </w:r>
          </w:p>
        </w:tc>
        <w:tc>
          <w:tcPr>
            <w:tcW w:w="481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</w:p>
        </w:tc>
      </w:tr>
      <w:tr w:rsidR="00F800A6" w:rsidRPr="008E12C6" w:rsidTr="00C73C9A">
        <w:trPr>
          <w:trHeight w:val="314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16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1_S_11.331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11_S_3.261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11_S_7.324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16_Am_3.213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16_S_11.249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0_Am_8.134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6_Am_5.156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9_G_2.49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9_Sm_4.261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41_A_2.309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41_Am_4.173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48_Am_7.141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59_G_5.105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3</w:t>
            </w:r>
          </w:p>
        </w:tc>
      </w:tr>
      <w:tr w:rsidR="00F800A6" w:rsidRPr="008E12C6" w:rsidTr="00C73C9A">
        <w:trPr>
          <w:trHeight w:val="74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17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47_Sm_5.268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47_Sm_5.273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57_Am_2.152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3</w:t>
            </w:r>
          </w:p>
        </w:tc>
      </w:tr>
      <w:tr w:rsidR="00F800A6" w:rsidRPr="008E12C6" w:rsidTr="00C73C9A">
        <w:trPr>
          <w:trHeight w:val="481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lastRenderedPageBreak/>
              <w:t>GH18</w:t>
            </w:r>
          </w:p>
        </w:tc>
        <w:tc>
          <w:tcPr>
            <w:tcW w:w="3872" w:type="pct"/>
            <w:hideMark/>
          </w:tcPr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11_Am_1.174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11_Sm_1.214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16_A_11.234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16_Am_14.130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22_G_0.41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30_S_6.225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31_Am_17.143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35_Am_0.2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47_S_3.202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47_S_3.250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59_A_6.220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69_Am_1.162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72_Am_1.154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83_A_0.201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87_Sm_1.188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100_Sm_1.238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101_Am_0.65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101_Am_0.77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108_A_1.93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9</w:t>
            </w:r>
          </w:p>
        </w:tc>
      </w:tr>
      <w:tr w:rsidR="00F800A6" w:rsidRPr="008E12C6" w:rsidTr="00C73C9A">
        <w:trPr>
          <w:trHeight w:val="554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19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30_Sm_8.270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72_G_0.52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2</w:t>
            </w:r>
          </w:p>
        </w:tc>
      </w:tr>
      <w:tr w:rsidR="00F800A6" w:rsidRPr="008E12C6" w:rsidTr="00C73C9A">
        <w:trPr>
          <w:trHeight w:val="74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20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1_S_14.157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26_Am_5.65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26_Am_5.70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3</w:t>
            </w:r>
          </w:p>
        </w:tc>
      </w:tr>
      <w:tr w:rsidR="00F800A6" w:rsidRPr="008E12C6" w:rsidTr="00C73C9A">
        <w:trPr>
          <w:trHeight w:val="5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31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24_G_0.33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40_A_1.338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2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37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31_A_12.282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74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38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6_Sm_4.295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0_S_4.193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72_Am_1.107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3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45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26_Am_1.188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74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47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1_A_1.275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1_A_9.331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9_Am_8.159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3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49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30_Am_10.180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63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92_S_4.265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71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03_Am_0.143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299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74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8_Am_2.114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89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1_Am_2.127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99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72_Am_0.117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108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86_Am_6.45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109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1_S_11.333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113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57_Am_2.190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434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lastRenderedPageBreak/>
              <w:t>GH114</w:t>
            </w:r>
          </w:p>
        </w:tc>
        <w:tc>
          <w:tcPr>
            <w:tcW w:w="3872" w:type="pct"/>
            <w:hideMark/>
          </w:tcPr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36_Am_1.105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36_Am_4.150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36_Am_4.84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36_Sm_4.191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39_Am_10.129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39_Am_11.196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39_Sm_11.208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39_Sm_11.249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39_Sm_11.255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39_Sm_11.257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39_Sm_11.273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58_Am_2.176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70_A_0.264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70_Am_0.111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70_Am_0.115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86_Sm_1.265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97_Am_0.60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7</w:t>
            </w:r>
          </w:p>
        </w:tc>
      </w:tr>
      <w:tr w:rsidR="00F800A6" w:rsidRPr="008E12C6" w:rsidTr="00C73C9A">
        <w:trPr>
          <w:trHeight w:val="5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125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39_A_1.296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9_A_1.296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2</w:t>
            </w:r>
          </w:p>
        </w:tc>
      </w:tr>
      <w:tr w:rsidR="00F800A6" w:rsidRPr="008E12C6" w:rsidTr="00C73C9A">
        <w:trPr>
          <w:trHeight w:val="32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H131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24_Am_2.121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20"/>
        </w:trPr>
        <w:tc>
          <w:tcPr>
            <w:tcW w:w="4519" w:type="pct"/>
            <w:gridSpan w:val="2"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b/>
                <w:bCs/>
                <w:lang w:val="en-CA"/>
              </w:rPr>
            </w:pPr>
            <w:r w:rsidRPr="002C46A0">
              <w:rPr>
                <w:rFonts w:eastAsia="Times New Roman"/>
                <w:b/>
                <w:bCs/>
                <w:lang w:val="en-CA"/>
              </w:rPr>
              <w:t>Glycosyltransferases</w:t>
            </w:r>
          </w:p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b/>
                <w:bCs/>
                <w:lang w:val="en-CA"/>
              </w:rPr>
            </w:pPr>
            <w:r w:rsidRPr="002C46A0">
              <w:rPr>
                <w:rFonts w:eastAsia="Times New Roman"/>
                <w:b/>
                <w:bCs/>
                <w:lang w:val="en-CA"/>
              </w:rPr>
              <w:t> 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b/>
                <w:bCs/>
                <w:lang w:val="en-CA"/>
              </w:rPr>
            </w:pPr>
            <w:r w:rsidRPr="002C46A0">
              <w:rPr>
                <w:rFonts w:eastAsia="Times New Roman"/>
                <w:b/>
                <w:bCs/>
                <w:lang w:val="en-CA"/>
              </w:rPr>
              <w:t>108</w:t>
            </w:r>
          </w:p>
        </w:tc>
      </w:tr>
      <w:tr w:rsidR="00F800A6" w:rsidRPr="008E12C6" w:rsidTr="00C73C9A">
        <w:trPr>
          <w:trHeight w:val="5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1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30_Am_4.80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58_Am_2.119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2</w:t>
            </w:r>
          </w:p>
        </w:tc>
      </w:tr>
      <w:tr w:rsidR="00F800A6" w:rsidRPr="008E12C6" w:rsidTr="00C73C9A">
        <w:trPr>
          <w:trHeight w:val="314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2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1_A_12.310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11_Am_9.213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11_Sm_3.201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0_Am_8.185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0_S_5.339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1_Am_9.183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47_S_6.317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59_Am_6.82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88_S_1.357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92_G_1.107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92_S_5.276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103_A_0.270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2</w:t>
            </w:r>
          </w:p>
        </w:tc>
      </w:tr>
      <w:tr w:rsidR="00F800A6" w:rsidRPr="008E12C6" w:rsidTr="00C73C9A">
        <w:trPr>
          <w:trHeight w:val="122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4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1_G_4.59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11_S_6.367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47_S_6.317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48_Am_0.194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69_S_0.237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5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7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24_Am_1.180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98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8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1_Sm_10.291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3_Am_4.174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59_Am_0.97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72_Am_3.135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4</w:t>
            </w:r>
          </w:p>
        </w:tc>
      </w:tr>
      <w:tr w:rsidR="00F800A6" w:rsidRPr="008E12C6" w:rsidTr="00C73C9A">
        <w:trPr>
          <w:trHeight w:val="98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lastRenderedPageBreak/>
              <w:t>GT10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26_Am_2.138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1_A_3.208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1_Am_8.174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47_Am_0.124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4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11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69_Am_2.136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12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1_Sm_5.292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5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13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48_Am_6.107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74_A_0.271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2</w:t>
            </w:r>
          </w:p>
        </w:tc>
      </w:tr>
      <w:tr w:rsidR="00F800A6" w:rsidRPr="008E12C6" w:rsidTr="00C73C9A">
        <w:trPr>
          <w:trHeight w:val="5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17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77_Am_0.139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77_Am_1.91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2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18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30_Am_1.107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5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20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6_A_8.299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18_Sm_4.147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2</w:t>
            </w:r>
          </w:p>
        </w:tc>
      </w:tr>
      <w:tr w:rsidR="00F800A6" w:rsidRPr="008E12C6" w:rsidTr="00C73C9A">
        <w:trPr>
          <w:trHeight w:val="5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21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6_Am_9.156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105_Am_1.113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2</w:t>
            </w:r>
          </w:p>
        </w:tc>
      </w:tr>
      <w:tr w:rsidR="00F800A6" w:rsidRPr="008E12C6" w:rsidTr="00C73C9A">
        <w:trPr>
          <w:trHeight w:val="98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22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1_A_2.346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0_Am_8.123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60_Am_2.85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66_Sm_1.273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4</w:t>
            </w:r>
          </w:p>
        </w:tc>
      </w:tr>
      <w:tr w:rsidR="00F800A6" w:rsidRPr="008E12C6" w:rsidTr="00C73C9A">
        <w:trPr>
          <w:trHeight w:val="98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23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30_S_12.272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41_Am_5.46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46_Am_0.128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59_Am_0.121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4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24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59_S_1.301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25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36_Sm_4.224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26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1_Sm_9.289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28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1_Am_6.156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194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32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1_Sm_10.291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23_Sm_7.177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26_Sm_3.293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0_Am_8.192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1_Sm_18.219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1_Sm_18.297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48_Am_6.100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53_Am_0.83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33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8_A_2.162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34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60_Am_1.158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5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47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41_Am_4.113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88_Sm_0.145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2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48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47_S_0.207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50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39_G_4.102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54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8_A_3.298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492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57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30_A_5.182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59_S_6.236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2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58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58_S_8.298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59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8_S_4.231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194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lastRenderedPageBreak/>
              <w:t>GT60</w:t>
            </w:r>
          </w:p>
        </w:tc>
        <w:tc>
          <w:tcPr>
            <w:tcW w:w="3872" w:type="pct"/>
            <w:hideMark/>
          </w:tcPr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11_Am_10.194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16_Am_12.155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16_G_9.89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23_Am_0.88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23_Sm_1.246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33_Am_4.131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57_Am_1.115_1</w:t>
            </w:r>
            <w:r w:rsidRPr="002C46A0">
              <w:rPr>
                <w:rFonts w:eastAsia="Times New Roman"/>
                <w:color w:val="000000"/>
                <w:lang w:val="en-CA"/>
              </w:rPr>
              <w:br w:type="page"/>
            </w:r>
          </w:p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Pb</w:t>
            </w:r>
            <w:r w:rsidRPr="002C46A0">
              <w:rPr>
                <w:rFonts w:eastAsia="Times New Roman"/>
                <w:color w:val="000000"/>
                <w:lang w:val="en-CA"/>
              </w:rPr>
              <w:t>PT3Sc00095_S_0.225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8</w:t>
            </w:r>
          </w:p>
        </w:tc>
      </w:tr>
      <w:tr w:rsidR="00F800A6" w:rsidRPr="008E12C6" w:rsidTr="00C73C9A">
        <w:trPr>
          <w:trHeight w:val="146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61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39_Am_2.105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69_Sm_0.192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72_A_3.263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72_Sm_3.181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92_Am_1.182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0_Sm_1.243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6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62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40_Sm_3.214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64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60_Sm_0.196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74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66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55_Am_0.130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59_Am_0.109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108_Am_4.134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3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68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108_Am_4.134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98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69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40_A_5.302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40_A_7.214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55_Am_0.151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57_S_2.317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4</w:t>
            </w:r>
          </w:p>
        </w:tc>
      </w:tr>
      <w:tr w:rsidR="00F800A6" w:rsidRPr="008E12C6" w:rsidTr="00C73C9A">
        <w:trPr>
          <w:trHeight w:val="74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71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30_Am_1.151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43_Am_0.82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50_Am_0.122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3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74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59_A_3.242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75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48_Am_6.131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76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31_S_0.157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122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77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bookmarkStart w:id="2" w:name="OLE_LINK1"/>
            <w:r w:rsidRPr="002C46A0">
              <w:rPr>
                <w:rFonts w:eastAsia="Times New Roman"/>
                <w:color w:val="000000"/>
                <w:lang w:val="en-CA"/>
              </w:rPr>
              <w:t>PbPT3Sc00039_Am_7.94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39_Am_7.98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59_Am_0.125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59_Am_0.129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59_Sm_0.240_1</w:t>
            </w:r>
            <w:bookmarkEnd w:id="2"/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5</w:t>
            </w:r>
          </w:p>
        </w:tc>
      </w:tr>
      <w:tr w:rsidR="00F800A6" w:rsidRPr="008E12C6" w:rsidTr="00C73C9A">
        <w:trPr>
          <w:trHeight w:val="30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83</w:t>
            </w:r>
          </w:p>
        </w:tc>
        <w:tc>
          <w:tcPr>
            <w:tcW w:w="3872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42_Am_0.86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1</w:t>
            </w:r>
          </w:p>
        </w:tc>
      </w:tr>
      <w:tr w:rsidR="00F800A6" w:rsidRPr="008E12C6" w:rsidTr="00C73C9A">
        <w:trPr>
          <w:trHeight w:val="52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GT90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69_Am_0.111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86_S_1.309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2</w:t>
            </w:r>
          </w:p>
        </w:tc>
      </w:tr>
      <w:tr w:rsidR="00F800A6" w:rsidRPr="008E12C6" w:rsidTr="00C73C9A">
        <w:trPr>
          <w:trHeight w:val="320"/>
        </w:trPr>
        <w:tc>
          <w:tcPr>
            <w:tcW w:w="4519" w:type="pct"/>
            <w:gridSpan w:val="2"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b/>
                <w:bCs/>
                <w:lang w:val="en-CA"/>
              </w:rPr>
            </w:pPr>
            <w:r w:rsidRPr="002C46A0">
              <w:rPr>
                <w:rFonts w:eastAsia="Times New Roman"/>
                <w:b/>
                <w:bCs/>
                <w:lang w:val="en-CA"/>
              </w:rPr>
              <w:t>Polysaccharide lyases</w:t>
            </w:r>
          </w:p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b/>
                <w:bCs/>
                <w:lang w:val="en-CA"/>
              </w:rPr>
            </w:pPr>
            <w:r w:rsidRPr="002C46A0">
              <w:rPr>
                <w:rFonts w:eastAsia="Times New Roman"/>
                <w:b/>
                <w:bCs/>
                <w:lang w:val="en-CA"/>
              </w:rPr>
              <w:t> 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b/>
                <w:bCs/>
                <w:lang w:val="en-CA"/>
              </w:rPr>
            </w:pPr>
            <w:r w:rsidRPr="002C46A0">
              <w:rPr>
                <w:rFonts w:eastAsia="Times New Roman"/>
                <w:b/>
                <w:bCs/>
                <w:lang w:val="en-CA"/>
              </w:rPr>
              <w:t>3</w:t>
            </w:r>
          </w:p>
        </w:tc>
      </w:tr>
      <w:tr w:rsidR="00F800A6" w:rsidRPr="008E12C6" w:rsidTr="00C73C9A">
        <w:trPr>
          <w:trHeight w:val="740"/>
        </w:trPr>
        <w:tc>
          <w:tcPr>
            <w:tcW w:w="647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L7</w:t>
            </w:r>
          </w:p>
        </w:tc>
        <w:tc>
          <w:tcPr>
            <w:tcW w:w="3872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PbPT3Sc00011_Am_7.175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48_Am_1.127_1</w:t>
            </w:r>
            <w:r w:rsidRPr="002C46A0">
              <w:rPr>
                <w:rFonts w:eastAsia="Times New Roman"/>
                <w:color w:val="000000"/>
                <w:lang w:val="en-CA"/>
              </w:rPr>
              <w:br/>
              <w:t>PbPT3Sc00048_Am_1.131_1</w:t>
            </w:r>
          </w:p>
        </w:tc>
        <w:tc>
          <w:tcPr>
            <w:tcW w:w="481" w:type="pct"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3</w:t>
            </w:r>
          </w:p>
        </w:tc>
      </w:tr>
      <w:tr w:rsidR="00F800A6" w:rsidRPr="008E12C6" w:rsidTr="00C73C9A">
        <w:trPr>
          <w:trHeight w:val="300"/>
        </w:trPr>
        <w:tc>
          <w:tcPr>
            <w:tcW w:w="4519" w:type="pct"/>
            <w:gridSpan w:val="2"/>
            <w:noWrap/>
            <w:hideMark/>
          </w:tcPr>
          <w:p w:rsidR="00F800A6" w:rsidRPr="002C46A0" w:rsidRDefault="00F800A6" w:rsidP="006811B4">
            <w:pPr>
              <w:widowControl/>
              <w:autoSpaceDE/>
              <w:autoSpaceDN/>
              <w:adjustRightInd/>
              <w:spacing w:before="0" w:line="240" w:lineRule="auto"/>
              <w:jc w:val="left"/>
              <w:rPr>
                <w:rFonts w:eastAsia="Times New Roman"/>
                <w:color w:val="000000"/>
                <w:lang w:val="en-CA"/>
              </w:rPr>
            </w:pPr>
            <w:r>
              <w:rPr>
                <w:rFonts w:eastAsia="Times New Roman"/>
                <w:color w:val="000000"/>
                <w:lang w:val="en-CA"/>
              </w:rPr>
              <w:t>T</w:t>
            </w:r>
            <w:r w:rsidRPr="002C46A0">
              <w:rPr>
                <w:rFonts w:eastAsia="Times New Roman"/>
                <w:color w:val="000000"/>
                <w:lang w:val="en-CA"/>
              </w:rPr>
              <w:t xml:space="preserve">otal number </w:t>
            </w:r>
          </w:p>
        </w:tc>
        <w:tc>
          <w:tcPr>
            <w:tcW w:w="481" w:type="pct"/>
            <w:noWrap/>
            <w:hideMark/>
          </w:tcPr>
          <w:p w:rsidR="00F800A6" w:rsidRPr="002C46A0" w:rsidRDefault="00F800A6" w:rsidP="00C73C9A">
            <w:pPr>
              <w:widowControl/>
              <w:autoSpaceDE/>
              <w:autoSpaceDN/>
              <w:adjustRightInd/>
              <w:spacing w:before="0" w:line="240" w:lineRule="auto"/>
              <w:jc w:val="right"/>
              <w:rPr>
                <w:rFonts w:eastAsia="Times New Roman"/>
                <w:color w:val="000000"/>
                <w:lang w:val="en-CA"/>
              </w:rPr>
            </w:pPr>
            <w:r w:rsidRPr="002C46A0">
              <w:rPr>
                <w:rFonts w:eastAsia="Times New Roman"/>
                <w:color w:val="000000"/>
                <w:lang w:val="en-CA"/>
              </w:rPr>
              <w:t>298</w:t>
            </w:r>
          </w:p>
        </w:tc>
      </w:tr>
    </w:tbl>
    <w:p w:rsidR="00F800A6" w:rsidRDefault="00F800A6"/>
    <w:sectPr w:rsidR="00F800A6" w:rsidSect="0013682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>
    <w:useFELayout/>
  </w:compat>
  <w:rsids>
    <w:rsidRoot w:val="00F800A6"/>
    <w:rsid w:val="00136827"/>
    <w:rsid w:val="003875C8"/>
    <w:rsid w:val="0053662C"/>
    <w:rsid w:val="0057148D"/>
    <w:rsid w:val="006811B4"/>
    <w:rsid w:val="007E75F0"/>
    <w:rsid w:val="00A47897"/>
    <w:rsid w:val="00D84F38"/>
    <w:rsid w:val="00F800A6"/>
    <w:rsid w:val="00FA20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0A6"/>
    <w:pPr>
      <w:widowControl w:val="0"/>
      <w:autoSpaceDE w:val="0"/>
      <w:autoSpaceDN w:val="0"/>
      <w:adjustRightInd w:val="0"/>
      <w:spacing w:before="120" w:line="360" w:lineRule="auto"/>
      <w:jc w:val="both"/>
    </w:pPr>
    <w:rPr>
      <w:rFonts w:ascii="Times New Roman" w:hAnsi="Times New Roman" w:cs="Times New Roman"/>
      <w:noProof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0A6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0A6"/>
    <w:pPr>
      <w:widowControl w:val="0"/>
      <w:autoSpaceDE w:val="0"/>
      <w:autoSpaceDN w:val="0"/>
      <w:adjustRightInd w:val="0"/>
      <w:spacing w:before="120" w:line="360" w:lineRule="auto"/>
      <w:jc w:val="both"/>
    </w:pPr>
    <w:rPr>
      <w:rFonts w:ascii="Times New Roman" w:hAnsi="Times New Roman" w:cs="Times New Roman"/>
      <w:noProof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00A6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225</Words>
  <Characters>6985</Characters>
  <Application>Microsoft Office Word</Application>
  <DocSecurity>0</DocSecurity>
  <Lines>58</Lines>
  <Paragraphs>16</Paragraphs>
  <ScaleCrop>false</ScaleCrop>
  <Company>AAFC</Company>
  <LinksUpToDate>false</LinksUpToDate>
  <CharactersWithSpaces>8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in  Borhan</dc:creator>
  <cp:keywords/>
  <dc:description/>
  <cp:lastModifiedBy>harbon</cp:lastModifiedBy>
  <cp:revision>8</cp:revision>
  <dcterms:created xsi:type="dcterms:W3CDTF">2015-10-01T22:39:00Z</dcterms:created>
  <dcterms:modified xsi:type="dcterms:W3CDTF">2016-03-22T08:22:00Z</dcterms:modified>
</cp:coreProperties>
</file>